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1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e severity levels and associated disability weights applied to type 2 diabetes-related outcom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338"/>
        <w:gridCol w:w="4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everity level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Disability weights (95% CI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Uncomplicate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iabete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llitus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9 (0.03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0.0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abetic neuropathy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33 (0.08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0.1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abetic neuropathy with diabetic foot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abetic neuropathy with treated amputation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abetic neuropathy with untreated amputation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Moderate vision loss due to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iabete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llitus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1 (0.01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evere vision loss due to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iabete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llitus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4 (0.1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Blindness due to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iabete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llitus</w:t>
            </w:r>
          </w:p>
        </w:tc>
        <w:tc>
          <w:tcPr>
            <w:tcW w:w="418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7 (0.12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6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>*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Disability weights were generated by a combination of two health states: neuropathy and diabetic foot/amputation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I, confidence interval.</w:t>
      </w: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5M2Q5MzM1NDkzOGM4MGFhZGZjNDhkNDFlZWZlZmEifQ=="/>
  </w:docVars>
  <w:rsids>
    <w:rsidRoot w:val="0E5709D7"/>
    <w:rsid w:val="01F10E32"/>
    <w:rsid w:val="08485B98"/>
    <w:rsid w:val="0950354D"/>
    <w:rsid w:val="0E5709D7"/>
    <w:rsid w:val="46A55B5E"/>
    <w:rsid w:val="497513D6"/>
    <w:rsid w:val="54ED50CA"/>
    <w:rsid w:val="56E67995"/>
    <w:rsid w:val="591A2206"/>
    <w:rsid w:val="6DAA439C"/>
    <w:rsid w:val="7781577E"/>
    <w:rsid w:val="797846B3"/>
    <w:rsid w:val="7D78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88</Characters>
  <Lines>0</Lines>
  <Paragraphs>0</Paragraphs>
  <TotalTime>1</TotalTime>
  <ScaleCrop>false</ScaleCrop>
  <LinksUpToDate>false</LinksUpToDate>
  <CharactersWithSpaces>65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5:35:00Z</dcterms:created>
  <dc:creator>alis</dc:creator>
  <cp:lastModifiedBy>alis</cp:lastModifiedBy>
  <dcterms:modified xsi:type="dcterms:W3CDTF">2023-05-04T16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7CAB15701A2494F9B8E0F8817A2219A_11</vt:lpwstr>
  </property>
</Properties>
</file>